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103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039"/>
        <w:gridCol w:w="49"/>
        <w:gridCol w:w="1085"/>
        <w:gridCol w:w="1276"/>
        <w:gridCol w:w="1417"/>
        <w:gridCol w:w="992"/>
        <w:gridCol w:w="1494"/>
        <w:gridCol w:w="2088"/>
        <w:gridCol w:w="131"/>
        <w:gridCol w:w="1532"/>
      </w:tblGrid>
      <w:tr>
        <w:trPr>
          <w:trHeight w:val="300" w:hRule="atLeast"/>
        </w:trPr>
        <w:tc>
          <w:tcPr>
            <w:tcW w:w="2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245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Putative electron-confurcating hydrogenase (Ech)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9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96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F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F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96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7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E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E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D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D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C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C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4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B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B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70026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44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31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A</w:t>
            </w:r>
          </w:p>
        </w:tc>
        <w:tc>
          <w:tcPr>
            <w:tcW w:w="5245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 hydrogenase subunit A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utative format dehydrogenases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5200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60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768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hA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e dehydrogenase subunit alpha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520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77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87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hB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e dehydrogenase subunit beta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490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4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5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hE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 formate dehydrogenase formation protein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49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5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6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hC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e dehydrogenase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49000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6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70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nH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e dehydrogenase, nitrate-inducible, iron-sulfur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49000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701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853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hA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e dehydrogenase, alpha subunit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color w:val="000000"/>
                <w:sz w:val="22"/>
                <w:szCs w:val="22"/>
              </w:rPr>
              <w:t>Putative (electron-bifurcating) ferredoxin/NADH dependent [Fe-Fe] hydrogenases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100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053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2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D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-reducing hydrogenase subunit HndC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1000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4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C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-reducing hydrogenase subunit HndC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1001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5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95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A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-reducing hydrogenase subunit HndA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9001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5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37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C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ADH-reducing hydrogenase subunit HndC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90018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4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7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B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ADH-reducing hydrogenase subunit HndB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90019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8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36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A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ADH-reducing hydrogenase subunit HndA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1200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72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906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C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ADH-reducing hydrogenase subunit HndC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12001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906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95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ndA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ADH-reducing hydrogenase subunit HndA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SCH_60000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87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943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uoG3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-quinone oxidoreductase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SCH_600010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94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3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uoF4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-quinone oxidoreductase 51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SCH_60001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3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8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dufv2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 dehydrogenase [ubiquinone] flavoprotein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color w:val="000000"/>
                <w:sz w:val="22"/>
                <w:szCs w:val="22"/>
              </w:rPr>
              <w:t>Putative periplasmic [Ni-Fe] hydrogenase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00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2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29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dA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eriplasmic [NiFeSe] hydrogenase small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003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6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dB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eriplasmic [NiFeSe] hydrogenase large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003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7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36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dC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inone-reactive Ni/Fe-hydrogenase b-type cytochrome subunit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  <w:highlight w:val="yellow"/>
              </w:rPr>
            </w:pPr>
            <w:r>
              <w:rPr>
                <w:b/>
                <w:color w:val="000000"/>
                <w:sz w:val="22"/>
                <w:szCs w:val="22"/>
              </w:rPr>
              <w:t>Putative cytoplasmic [Ni-Fe] hydrogenase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3700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40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477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 ubiquinone oxidoreductase 20 kDa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370003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47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60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dA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ckel-dependent hydrogenase large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37000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6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65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dD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genase 1 maturation protease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370005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68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2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A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genase nickel incorporation protein HypA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37000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22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8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B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genase accessory protein HypB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ydrogenases maturation proteins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00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15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17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E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arbamoyl phosphate phosphatase, hydrogenase 3 maturation protein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0029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1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2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D</w:t>
            </w:r>
          </w:p>
        </w:tc>
        <w:tc>
          <w:tcPr>
            <w:tcW w:w="5245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genases maturation protein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003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2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4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C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genase expression/formation protein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tative NADH oxidoreductase/heterodisulfide reductase complex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5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4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drB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B--CoM heterodisulfide reductase 1 subunit B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drA2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B--CoM heterodisulfide reductase iron-sulfur subunit A 2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4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rdA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B--CoM heterodisulfide reductase iron-sulfur subunit A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5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rhD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nzyme F420-reducing hydrogenase, delta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8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lpD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-viologen-reducing hydrogenase, delta subunit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7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C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Fe-4S ferredoxin, iron sulfur binding domain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7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67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rA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Fe-4S ferredoxin, iron sulfur binding domain 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6000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67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755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rB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NAD(P)-binding oxidoreductase B</w:t>
            </w:r>
          </w:p>
        </w:tc>
      </w:tr>
      <w:tr>
        <w:trPr>
          <w:trHeight w:val="300" w:hRule="atLeast"/>
        </w:trPr>
        <w:tc>
          <w:tcPr>
            <w:tcW w:w="1210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NF complex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749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33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B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B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4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A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A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9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E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E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5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9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97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G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G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5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0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1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D</w:t>
            </w:r>
          </w:p>
        </w:tc>
        <w:tc>
          <w:tcPr>
            <w:tcW w:w="5245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D</w:t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2005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11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3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nfC</w:t>
            </w:r>
          </w:p>
        </w:tc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transport complex protein RnfC</w:t>
            </w:r>
          </w:p>
        </w:tc>
      </w:tr>
      <w:tr>
        <w:trPr>
          <w:trHeight w:val="194" w:hRule="atLeast"/>
        </w:trPr>
        <w:tc>
          <w:tcPr>
            <w:tcW w:w="208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193" w:hRule="atLeast"/>
        </w:trPr>
        <w:tc>
          <w:tcPr>
            <w:tcW w:w="208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7:09:00Z</dcterms:created>
  <dc:creator/>
  <dc:description/>
  <cp:keywords/>
  <dc:language>en-US</dc:language>
  <cp:lastModifiedBy>Shahid Manzoor</cp:lastModifiedBy>
  <dcterms:modified xsi:type="dcterms:W3CDTF">2016-09-07T11:21:00Z</dcterms:modified>
  <cp:revision>29</cp:revision>
  <dc:subject/>
  <dc:title/>
</cp:coreProperties>
</file>